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41314" w14:textId="77777777" w:rsidR="00777483" w:rsidRPr="008222FD" w:rsidRDefault="00777483" w:rsidP="0077748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 Time</w:t>
      </w:r>
      <w:r>
        <w:rPr>
          <w:rFonts w:ascii="Times New Roman" w:hAnsi="Times New Roman" w:cs="Times New Roman"/>
          <w:b/>
          <w:sz w:val="24"/>
          <w:szCs w:val="24"/>
        </w:rPr>
        <w:t xml:space="preserve"> points used for the a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cylation of </w:t>
      </w:r>
      <w:r>
        <w:rPr>
          <w:rFonts w:ascii="Times New Roman" w:hAnsi="Times New Roman" w:cs="Times New Roman"/>
          <w:b/>
          <w:sz w:val="24"/>
          <w:szCs w:val="24"/>
        </w:rPr>
        <w:t>OXA-23</w:t>
      </w:r>
      <w:r w:rsidRPr="008222FD">
        <w:rPr>
          <w:rFonts w:ascii="Times New Roman" w:hAnsi="Times New Roman" w:cs="Times New Roman"/>
          <w:b/>
          <w:sz w:val="24"/>
          <w:szCs w:val="24"/>
        </w:rPr>
        <w:t xml:space="preserve"> by </w:t>
      </w:r>
      <w:r>
        <w:rPr>
          <w:rFonts w:ascii="Times New Roman" w:hAnsi="Times New Roman" w:cs="Times New Roman"/>
          <w:b/>
          <w:sz w:val="24"/>
          <w:szCs w:val="24"/>
        </w:rPr>
        <w:t>MA-1-206</w:t>
      </w:r>
    </w:p>
    <w:tbl>
      <w:tblPr>
        <w:tblStyle w:val="TableGrid"/>
        <w:tblW w:w="10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728"/>
        <w:gridCol w:w="1872"/>
        <w:gridCol w:w="1728"/>
        <w:gridCol w:w="1296"/>
        <w:gridCol w:w="1440"/>
        <w:gridCol w:w="1152"/>
      </w:tblGrid>
      <w:tr w:rsidR="00777483" w:rsidRPr="0050547E" w14:paraId="7EC34E78" w14:textId="77777777" w:rsidTr="00D70096">
        <w:tc>
          <w:tcPr>
            <w:tcW w:w="1008" w:type="dxa"/>
            <w:shd w:val="clear" w:color="auto" w:fill="D9D9D9" w:themeFill="background1" w:themeFillShade="D9"/>
          </w:tcPr>
          <w:p w14:paraId="450CA881" w14:textId="77777777" w:rsidR="00777483" w:rsidRPr="0050547E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14:paraId="11A92639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olution (Å)</w:t>
            </w:r>
          </w:p>
        </w:tc>
        <w:tc>
          <w:tcPr>
            <w:tcW w:w="3600" w:type="dxa"/>
            <w:gridSpan w:val="2"/>
            <w:shd w:val="clear" w:color="auto" w:fill="D9D9D9" w:themeFill="background1" w:themeFillShade="D9"/>
          </w:tcPr>
          <w:p w14:paraId="212C0584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-1-206 occupancies</w:t>
            </w:r>
          </w:p>
        </w:tc>
        <w:tc>
          <w:tcPr>
            <w:tcW w:w="1296" w:type="dxa"/>
            <w:shd w:val="clear" w:color="auto" w:fill="D9D9D9" w:themeFill="background1" w:themeFillShade="D9"/>
          </w:tcPr>
          <w:p w14:paraId="30DC6442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-1-206</w:t>
            </w:r>
          </w:p>
        </w:tc>
        <w:tc>
          <w:tcPr>
            <w:tcW w:w="2592" w:type="dxa"/>
            <w:gridSpan w:val="2"/>
            <w:shd w:val="clear" w:color="auto" w:fill="D9D9D9" w:themeFill="background1" w:themeFillShade="D9"/>
          </w:tcPr>
          <w:p w14:paraId="11FF0083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82</w:t>
            </w:r>
            <w:r w:rsidRPr="00C479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O2</w:t>
            </w:r>
          </w:p>
        </w:tc>
      </w:tr>
      <w:tr w:rsidR="00777483" w:rsidRPr="0050547E" w14:paraId="3C11ACD3" w14:textId="77777777" w:rsidTr="00D70096">
        <w:tc>
          <w:tcPr>
            <w:tcW w:w="100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5A64A3B" w14:textId="77777777" w:rsidR="00777483" w:rsidRDefault="00777483" w:rsidP="00D700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7A7DFD" w14:textId="77777777" w:rsidR="00777483" w:rsidRDefault="00777483" w:rsidP="00D700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405AD5" w14:textId="77777777" w:rsidR="00777483" w:rsidRDefault="00777483" w:rsidP="00D700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atom average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E9640A" w14:textId="77777777" w:rsidR="00777483" w:rsidRPr="003F3134" w:rsidRDefault="00777483" w:rsidP="00D700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62-hydroxyl</w:t>
            </w:r>
            <w:r w:rsidRPr="003F313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AF921F" w14:textId="77777777" w:rsidR="00777483" w:rsidRDefault="00777483" w:rsidP="00D700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SCC</w:t>
            </w:r>
            <w:r w:rsidRPr="0007746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859BD6" w14:textId="77777777" w:rsidR="00777483" w:rsidRDefault="00777483" w:rsidP="00D700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cupancy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B81BDD" w14:textId="77777777" w:rsidR="00777483" w:rsidRDefault="00777483" w:rsidP="00D700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CC</w:t>
            </w:r>
          </w:p>
        </w:tc>
      </w:tr>
      <w:tr w:rsidR="00777483" w:rsidRPr="00495278" w14:paraId="67FCEC82" w14:textId="77777777" w:rsidTr="00D70096">
        <w:tc>
          <w:tcPr>
            <w:tcW w:w="1008" w:type="dxa"/>
            <w:tcBorders>
              <w:top w:val="single" w:sz="4" w:space="0" w:color="auto"/>
            </w:tcBorders>
          </w:tcPr>
          <w:p w14:paraId="0D1FF5B2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E215561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FD5280D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F6E754F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B971178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860428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095A4B06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777483" w:rsidRPr="00495278" w14:paraId="1E3B2C52" w14:textId="77777777" w:rsidTr="00D70096">
        <w:tc>
          <w:tcPr>
            <w:tcW w:w="1008" w:type="dxa"/>
          </w:tcPr>
          <w:p w14:paraId="6D0A346E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1 min</w:t>
            </w:r>
          </w:p>
        </w:tc>
        <w:tc>
          <w:tcPr>
            <w:tcW w:w="1728" w:type="dxa"/>
          </w:tcPr>
          <w:p w14:paraId="3B8A4DCE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872" w:type="dxa"/>
          </w:tcPr>
          <w:p w14:paraId="43D7BCC4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728" w:type="dxa"/>
          </w:tcPr>
          <w:p w14:paraId="46717861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96" w:type="dxa"/>
          </w:tcPr>
          <w:p w14:paraId="0A23FE87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40" w:type="dxa"/>
          </w:tcPr>
          <w:p w14:paraId="21E839FE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52" w:type="dxa"/>
          </w:tcPr>
          <w:p w14:paraId="65057A8C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77483" w:rsidRPr="00495278" w14:paraId="24F84D35" w14:textId="77777777" w:rsidTr="00D70096">
        <w:tc>
          <w:tcPr>
            <w:tcW w:w="1008" w:type="dxa"/>
          </w:tcPr>
          <w:p w14:paraId="5F200900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2 min</w:t>
            </w:r>
          </w:p>
        </w:tc>
        <w:tc>
          <w:tcPr>
            <w:tcW w:w="1728" w:type="dxa"/>
          </w:tcPr>
          <w:p w14:paraId="6B061C37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872" w:type="dxa"/>
          </w:tcPr>
          <w:p w14:paraId="6475544D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28" w:type="dxa"/>
          </w:tcPr>
          <w:p w14:paraId="04300497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96" w:type="dxa"/>
          </w:tcPr>
          <w:p w14:paraId="412CB693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40" w:type="dxa"/>
          </w:tcPr>
          <w:p w14:paraId="6B64F533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52" w:type="dxa"/>
          </w:tcPr>
          <w:p w14:paraId="1B1F9087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77483" w:rsidRPr="00495278" w14:paraId="21473E72" w14:textId="77777777" w:rsidTr="00D70096">
        <w:tc>
          <w:tcPr>
            <w:tcW w:w="1008" w:type="dxa"/>
          </w:tcPr>
          <w:p w14:paraId="64B6ACA3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3 min</w:t>
            </w:r>
          </w:p>
        </w:tc>
        <w:tc>
          <w:tcPr>
            <w:tcW w:w="1728" w:type="dxa"/>
          </w:tcPr>
          <w:p w14:paraId="4F09E6DE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872" w:type="dxa"/>
          </w:tcPr>
          <w:p w14:paraId="49EAC3F1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28" w:type="dxa"/>
          </w:tcPr>
          <w:p w14:paraId="4E6BC09A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96" w:type="dxa"/>
          </w:tcPr>
          <w:p w14:paraId="16C8BBCC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40" w:type="dxa"/>
          </w:tcPr>
          <w:p w14:paraId="2DD95182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52" w:type="dxa"/>
          </w:tcPr>
          <w:p w14:paraId="0518BE40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77483" w:rsidRPr="00495278" w14:paraId="662072BB" w14:textId="77777777" w:rsidTr="00D70096">
        <w:tc>
          <w:tcPr>
            <w:tcW w:w="1008" w:type="dxa"/>
          </w:tcPr>
          <w:p w14:paraId="453360CC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5 min</w:t>
            </w:r>
          </w:p>
        </w:tc>
        <w:tc>
          <w:tcPr>
            <w:tcW w:w="1728" w:type="dxa"/>
          </w:tcPr>
          <w:p w14:paraId="5F155397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872" w:type="dxa"/>
          </w:tcPr>
          <w:p w14:paraId="5034ADC2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28" w:type="dxa"/>
          </w:tcPr>
          <w:p w14:paraId="0FFAC685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96" w:type="dxa"/>
          </w:tcPr>
          <w:p w14:paraId="229E8408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40" w:type="dxa"/>
          </w:tcPr>
          <w:p w14:paraId="363BE4B9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52" w:type="dxa"/>
          </w:tcPr>
          <w:p w14:paraId="32C2616D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777483" w:rsidRPr="00495278" w14:paraId="21E5B1D0" w14:textId="77777777" w:rsidTr="00D70096">
        <w:tc>
          <w:tcPr>
            <w:tcW w:w="1008" w:type="dxa"/>
          </w:tcPr>
          <w:p w14:paraId="05DE4B80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10 min</w:t>
            </w:r>
          </w:p>
        </w:tc>
        <w:tc>
          <w:tcPr>
            <w:tcW w:w="1728" w:type="dxa"/>
          </w:tcPr>
          <w:p w14:paraId="3C031FA1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872" w:type="dxa"/>
          </w:tcPr>
          <w:p w14:paraId="5EE12AD2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28" w:type="dxa"/>
          </w:tcPr>
          <w:p w14:paraId="7F349121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6" w:type="dxa"/>
          </w:tcPr>
          <w:p w14:paraId="1EB08CD6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40" w:type="dxa"/>
          </w:tcPr>
          <w:p w14:paraId="7617AC4E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52" w:type="dxa"/>
          </w:tcPr>
          <w:p w14:paraId="053A1FE1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777483" w:rsidRPr="00541EB3" w14:paraId="3292A718" w14:textId="77777777" w:rsidTr="00D70096">
        <w:tc>
          <w:tcPr>
            <w:tcW w:w="1008" w:type="dxa"/>
            <w:tcBorders>
              <w:bottom w:val="single" w:sz="4" w:space="0" w:color="auto"/>
            </w:tcBorders>
          </w:tcPr>
          <w:p w14:paraId="03E33F73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25 min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005CBCF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3968A468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E780C4F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527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E7D2D6E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344C32F" w14:textId="77777777" w:rsidR="00777483" w:rsidRPr="00495278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00009CF9" w14:textId="77777777" w:rsidR="00777483" w:rsidRDefault="00777483" w:rsidP="00D70096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</w:tbl>
    <w:p w14:paraId="3F211BC1" w14:textId="77777777" w:rsidR="00777483" w:rsidRDefault="00777483" w:rsidP="00777483">
      <w:pPr>
        <w:spacing w:before="120" w:after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9252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lculated with the occupancy for all </w:t>
      </w:r>
      <w:r>
        <w:rPr>
          <w:rFonts w:ascii="Times New Roman" w:hAnsi="Times New Roman" w:cs="Times New Roman"/>
          <w:sz w:val="24"/>
          <w:szCs w:val="24"/>
        </w:rPr>
        <w:t>MA-1-206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toms, except C61 and O62, set at 1.0.</w:t>
      </w:r>
    </w:p>
    <w:p w14:paraId="7432948A" w14:textId="5CB39651" w:rsidR="00777483" w:rsidRDefault="00777483" w:rsidP="00777483">
      <w:pPr>
        <w:spacing w:before="120" w:after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7746F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eal</w:t>
      </w:r>
      <w:r w:rsidR="001B39D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pace Correlation Coefficient calculated for the whole ligand</w:t>
      </w:r>
      <w:r w:rsidR="0013495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14:paraId="537956FC" w14:textId="77777777" w:rsidR="00777483" w:rsidRDefault="00777483" w:rsidP="00777483">
      <w:pPr>
        <w:spacing w:before="120" w:after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  <w:vertAlign w:val="superscript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lculated with all atoms of the lysine set to 1.0 except for the CX, OQ1, and OQ2 atoms of the carboxylate.</w:t>
      </w:r>
    </w:p>
    <w:p w14:paraId="30929047" w14:textId="77777777" w:rsidR="000E2034" w:rsidRDefault="000E2034"/>
    <w:sectPr w:rsidR="000E2034" w:rsidSect="0077748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483"/>
    <w:rsid w:val="000E2034"/>
    <w:rsid w:val="0013495A"/>
    <w:rsid w:val="001A0A62"/>
    <w:rsid w:val="001B39D2"/>
    <w:rsid w:val="0077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B5CB"/>
  <w15:chartTrackingRefBased/>
  <w15:docId w15:val="{2BEE5048-F2F1-45A5-B8D6-8FD540D2A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7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lyde</dc:creator>
  <cp:keywords/>
  <dc:description/>
  <cp:lastModifiedBy>Nichole Stewart</cp:lastModifiedBy>
  <cp:revision>3</cp:revision>
  <dcterms:created xsi:type="dcterms:W3CDTF">2022-02-07T21:13:00Z</dcterms:created>
  <dcterms:modified xsi:type="dcterms:W3CDTF">2022-02-07T22:00:00Z</dcterms:modified>
</cp:coreProperties>
</file>